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1170"/>
        <w:gridCol w:w="1260"/>
        <w:gridCol w:w="1260"/>
        <w:gridCol w:w="1710"/>
        <w:gridCol w:w="1530"/>
      </w:tblGrid>
      <w:tr w:rsidR="000265CD" w:rsidRPr="002533C4" w14:paraId="3C221B92" w14:textId="77777777" w:rsidTr="007E12CA">
        <w:trPr>
          <w:trHeight w:val="530"/>
        </w:trPr>
        <w:tc>
          <w:tcPr>
            <w:tcW w:w="895" w:type="dxa"/>
          </w:tcPr>
          <w:p w14:paraId="66897616" w14:textId="77777777" w:rsidR="000265CD" w:rsidRPr="002533C4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igure panel</w:t>
            </w:r>
          </w:p>
        </w:tc>
        <w:tc>
          <w:tcPr>
            <w:tcW w:w="1080" w:type="dxa"/>
          </w:tcPr>
          <w:p w14:paraId="42841511" w14:textId="77777777" w:rsidR="000265CD" w:rsidRPr="002533C4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170" w:type="dxa"/>
          </w:tcPr>
          <w:p w14:paraId="6028F64E" w14:textId="77777777" w:rsidR="000265CD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Pre saline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60" w:type="dxa"/>
          </w:tcPr>
          <w:p w14:paraId="1E7DF2F8" w14:textId="77777777" w:rsidR="000265CD" w:rsidRPr="002533C4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Atropine</w:t>
            </w: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. </w:t>
            </w:r>
          </w:p>
        </w:tc>
        <w:tc>
          <w:tcPr>
            <w:tcW w:w="1260" w:type="dxa"/>
          </w:tcPr>
          <w:p w14:paraId="60DEC565" w14:textId="77777777" w:rsidR="000265CD" w:rsidRPr="002533C4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Post saline </w:t>
            </w: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710" w:type="dxa"/>
          </w:tcPr>
          <w:p w14:paraId="5D47A176" w14:textId="77777777" w:rsidR="000265CD" w:rsidRPr="002533C4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Pre saline vs. Atropine</w:t>
            </w:r>
          </w:p>
        </w:tc>
        <w:tc>
          <w:tcPr>
            <w:tcW w:w="1530" w:type="dxa"/>
          </w:tcPr>
          <w:p w14:paraId="200A09AE" w14:textId="77777777" w:rsidR="000265CD" w:rsidRDefault="000265CD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Post saline vs. Atropine</w:t>
            </w:r>
          </w:p>
        </w:tc>
      </w:tr>
      <w:tr w:rsidR="000265CD" w:rsidRPr="002533C4" w14:paraId="0EBABB33" w14:textId="77777777" w:rsidTr="007E12CA">
        <w:tc>
          <w:tcPr>
            <w:tcW w:w="895" w:type="dxa"/>
          </w:tcPr>
          <w:p w14:paraId="03889532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D</w:t>
            </w:r>
          </w:p>
        </w:tc>
        <w:tc>
          <w:tcPr>
            <w:tcW w:w="1080" w:type="dxa"/>
          </w:tcPr>
          <w:p w14:paraId="29D05AE2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</w:t>
            </w:r>
          </w:p>
        </w:tc>
        <w:tc>
          <w:tcPr>
            <w:tcW w:w="1170" w:type="dxa"/>
          </w:tcPr>
          <w:p w14:paraId="393B6106" w14:textId="77777777" w:rsidR="000265CD" w:rsidRDefault="006A7AD6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60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9</w:t>
            </w:r>
          </w:p>
        </w:tc>
        <w:tc>
          <w:tcPr>
            <w:tcW w:w="1260" w:type="dxa"/>
          </w:tcPr>
          <w:p w14:paraId="3606039D" w14:textId="77777777" w:rsidR="000265CD" w:rsidRPr="002533C4" w:rsidRDefault="006A7AD6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32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9</w:t>
            </w:r>
          </w:p>
        </w:tc>
        <w:tc>
          <w:tcPr>
            <w:tcW w:w="1260" w:type="dxa"/>
          </w:tcPr>
          <w:p w14:paraId="1FC56F1C" w14:textId="77777777" w:rsidR="000265CD" w:rsidRPr="002533C4" w:rsidRDefault="006A7AD6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0061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19</w:t>
            </w:r>
          </w:p>
        </w:tc>
        <w:tc>
          <w:tcPr>
            <w:tcW w:w="1710" w:type="dxa"/>
          </w:tcPr>
          <w:p w14:paraId="74444D2D" w14:textId="77777777" w:rsidR="007A0683" w:rsidRDefault="00691A5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= 0.061; </w:t>
            </w:r>
          </w:p>
          <w:p w14:paraId="7B51A68A" w14:textId="77777777" w:rsidR="00691A53" w:rsidRPr="002533C4" w:rsidRDefault="00691A5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n = </w:t>
            </w:r>
            <w:r w:rsidR="006A7AD6">
              <w:rPr>
                <w:rFonts w:ascii="Helvetica" w:hAnsi="Helvetica"/>
                <w:sz w:val="18"/>
                <w:szCs w:val="18"/>
              </w:rPr>
              <w:t>48</w:t>
            </w:r>
          </w:p>
        </w:tc>
        <w:tc>
          <w:tcPr>
            <w:tcW w:w="1530" w:type="dxa"/>
          </w:tcPr>
          <w:p w14:paraId="066EEB41" w14:textId="77777777" w:rsidR="006A7AD6" w:rsidRDefault="006A7AD6" w:rsidP="006A7AD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= 0.062; </w:t>
            </w:r>
          </w:p>
          <w:p w14:paraId="6843DE79" w14:textId="77777777" w:rsidR="000265CD" w:rsidRDefault="006A7AD6" w:rsidP="006A7AD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48</w:t>
            </w:r>
          </w:p>
        </w:tc>
      </w:tr>
      <w:tr w:rsidR="000265CD" w:rsidRPr="002533C4" w14:paraId="5CE32897" w14:textId="77777777" w:rsidTr="007E12CA">
        <w:tc>
          <w:tcPr>
            <w:tcW w:w="895" w:type="dxa"/>
          </w:tcPr>
          <w:p w14:paraId="2CAC54F1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E</w:t>
            </w:r>
          </w:p>
        </w:tc>
        <w:tc>
          <w:tcPr>
            <w:tcW w:w="1080" w:type="dxa"/>
          </w:tcPr>
          <w:p w14:paraId="6A436AFA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Pitch c.v.</w:t>
            </w:r>
          </w:p>
        </w:tc>
        <w:tc>
          <w:tcPr>
            <w:tcW w:w="1170" w:type="dxa"/>
          </w:tcPr>
          <w:p w14:paraId="376BF953" w14:textId="77777777" w:rsidR="000265CD" w:rsidRDefault="007A0683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-0.41</w:t>
            </w:r>
            <w:r w:rsidR="00470CAA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470CAA">
              <w:rPr>
                <w:rFonts w:ascii="Helvetica" w:hAnsi="Helvetica"/>
                <w:sz w:val="18"/>
                <w:szCs w:val="18"/>
              </w:rPr>
              <w:sym w:font="Symbol" w:char="F0B1"/>
            </w:r>
            <w:r w:rsidR="00470CAA">
              <w:rPr>
                <w:rFonts w:ascii="Helvetica" w:hAnsi="Helvetica"/>
                <w:sz w:val="18"/>
                <w:szCs w:val="18"/>
              </w:rPr>
              <w:t xml:space="preserve"> 0.042</w:t>
            </w:r>
          </w:p>
        </w:tc>
        <w:tc>
          <w:tcPr>
            <w:tcW w:w="1260" w:type="dxa"/>
          </w:tcPr>
          <w:p w14:paraId="4448AC56" w14:textId="77777777" w:rsidR="000265CD" w:rsidRPr="002533C4" w:rsidRDefault="00470CAA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19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42</w:t>
            </w:r>
          </w:p>
        </w:tc>
        <w:tc>
          <w:tcPr>
            <w:tcW w:w="1260" w:type="dxa"/>
          </w:tcPr>
          <w:p w14:paraId="33082826" w14:textId="77777777" w:rsidR="000265CD" w:rsidRPr="002533C4" w:rsidRDefault="00470CAA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37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42</w:t>
            </w:r>
          </w:p>
        </w:tc>
        <w:tc>
          <w:tcPr>
            <w:tcW w:w="1710" w:type="dxa"/>
          </w:tcPr>
          <w:p w14:paraId="5AF90987" w14:textId="77777777" w:rsidR="007A0683" w:rsidRDefault="007A0683" w:rsidP="007A068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30;</w:t>
            </w:r>
          </w:p>
          <w:p w14:paraId="1EEF6413" w14:textId="77777777" w:rsidR="000265CD" w:rsidRPr="002533C4" w:rsidRDefault="007A0683" w:rsidP="007A068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48</w:t>
            </w:r>
          </w:p>
        </w:tc>
        <w:tc>
          <w:tcPr>
            <w:tcW w:w="1530" w:type="dxa"/>
          </w:tcPr>
          <w:p w14:paraId="60DEF32F" w14:textId="77777777" w:rsidR="007A0683" w:rsidRDefault="007A0683" w:rsidP="007A068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20;</w:t>
            </w:r>
          </w:p>
          <w:p w14:paraId="64243A73" w14:textId="77777777" w:rsidR="000265CD" w:rsidRDefault="007A0683" w:rsidP="007A068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48</w:t>
            </w:r>
          </w:p>
        </w:tc>
      </w:tr>
      <w:tr w:rsidR="000265CD" w:rsidRPr="002533C4" w14:paraId="09D509BA" w14:textId="77777777" w:rsidTr="007E12CA">
        <w:tc>
          <w:tcPr>
            <w:tcW w:w="895" w:type="dxa"/>
          </w:tcPr>
          <w:p w14:paraId="11990864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F</w:t>
            </w:r>
          </w:p>
        </w:tc>
        <w:tc>
          <w:tcPr>
            <w:tcW w:w="1080" w:type="dxa"/>
          </w:tcPr>
          <w:p w14:paraId="36E3AE82" w14:textId="77777777" w:rsidR="000265CD" w:rsidRPr="002533C4" w:rsidRDefault="000265CD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533C4">
              <w:rPr>
                <w:rFonts w:ascii="Helvetica" w:hAnsi="Helvetica"/>
                <w:sz w:val="18"/>
                <w:szCs w:val="18"/>
              </w:rPr>
              <w:t>Tempo</w:t>
            </w:r>
          </w:p>
        </w:tc>
        <w:tc>
          <w:tcPr>
            <w:tcW w:w="1170" w:type="dxa"/>
          </w:tcPr>
          <w:p w14:paraId="57AA8452" w14:textId="77777777" w:rsidR="000265CD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5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39</w:t>
            </w:r>
          </w:p>
        </w:tc>
        <w:tc>
          <w:tcPr>
            <w:tcW w:w="1260" w:type="dxa"/>
          </w:tcPr>
          <w:p w14:paraId="43A3287D" w14:textId="77777777" w:rsidR="000265CD" w:rsidRPr="002533C4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16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41</w:t>
            </w:r>
          </w:p>
        </w:tc>
        <w:tc>
          <w:tcPr>
            <w:tcW w:w="1260" w:type="dxa"/>
          </w:tcPr>
          <w:p w14:paraId="6555100F" w14:textId="77777777" w:rsidR="000265CD" w:rsidRPr="002533C4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0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037</w:t>
            </w:r>
          </w:p>
        </w:tc>
        <w:tc>
          <w:tcPr>
            <w:tcW w:w="1710" w:type="dxa"/>
          </w:tcPr>
          <w:p w14:paraId="0B5608B0" w14:textId="77777777" w:rsidR="000265CD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= 0.070; </w:t>
            </w:r>
          </w:p>
          <w:p w14:paraId="7E97F75D" w14:textId="77777777" w:rsidR="00E15BE9" w:rsidRPr="002533C4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8</w:t>
            </w:r>
          </w:p>
        </w:tc>
        <w:tc>
          <w:tcPr>
            <w:tcW w:w="1530" w:type="dxa"/>
          </w:tcPr>
          <w:p w14:paraId="26F9AA2A" w14:textId="77777777" w:rsidR="000265CD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 = 0.098; </w:t>
            </w:r>
          </w:p>
          <w:p w14:paraId="5301DF01" w14:textId="77777777" w:rsidR="00E15BE9" w:rsidRDefault="00E15BE9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18</w:t>
            </w:r>
          </w:p>
        </w:tc>
      </w:tr>
    </w:tbl>
    <w:p w14:paraId="4CE2C850" w14:textId="77777777" w:rsidR="00ED4A06" w:rsidRPr="002533C4" w:rsidRDefault="00ED4A06">
      <w:pPr>
        <w:rPr>
          <w:rFonts w:ascii="Helvetica" w:hAnsi="Helvetica"/>
          <w:bCs/>
          <w:sz w:val="18"/>
          <w:szCs w:val="18"/>
          <w:u w:val="single"/>
        </w:rPr>
      </w:pPr>
    </w:p>
    <w:p w14:paraId="332B7131" w14:textId="67D2A93D" w:rsidR="007E12CA" w:rsidRPr="00D7063E" w:rsidRDefault="00EF76B7" w:rsidP="004E6D10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Figure 6</w:t>
      </w:r>
      <w:r>
        <w:rPr>
          <w:rFonts w:ascii="Helvetica" w:hAnsi="Helvetica"/>
          <w:b/>
          <w:sz w:val="20"/>
          <w:szCs w:val="20"/>
        </w:rPr>
        <w:sym w:font="Symbol" w:char="F0BE"/>
      </w:r>
      <w:r>
        <w:rPr>
          <w:rFonts w:ascii="Helvetica" w:hAnsi="Helvetica"/>
          <w:b/>
          <w:sz w:val="20"/>
          <w:szCs w:val="20"/>
        </w:rPr>
        <w:t>source data 1</w:t>
      </w:r>
      <w:r w:rsidR="00ED4A06" w:rsidRPr="00BB5F53">
        <w:rPr>
          <w:rFonts w:ascii="Helvetica" w:hAnsi="Helvetica"/>
          <w:b/>
          <w:sz w:val="20"/>
          <w:szCs w:val="20"/>
        </w:rPr>
        <w:t xml:space="preserve">. </w:t>
      </w:r>
      <w:r w:rsidR="00E40A47" w:rsidRPr="00BB5F53">
        <w:rPr>
          <w:rFonts w:ascii="Helvetica" w:hAnsi="Helvetica"/>
          <w:b/>
          <w:sz w:val="20"/>
          <w:szCs w:val="20"/>
        </w:rPr>
        <w:t xml:space="preserve">Linear mixed effects model analysis </w:t>
      </w:r>
      <w:r w:rsidR="007E12CA">
        <w:rPr>
          <w:rFonts w:ascii="Helvetica" w:hAnsi="Helvetica"/>
          <w:b/>
          <w:sz w:val="20"/>
          <w:szCs w:val="20"/>
        </w:rPr>
        <w:t>of</w:t>
      </w:r>
      <w:r w:rsidR="0012361D">
        <w:rPr>
          <w:rFonts w:ascii="Helvetica" w:hAnsi="Helvetica"/>
          <w:b/>
          <w:sz w:val="20"/>
          <w:szCs w:val="20"/>
        </w:rPr>
        <w:t xml:space="preserve"> atropine dialysis experiments during directed and undirected song. </w:t>
      </w:r>
      <w:r w:rsidR="006A3ED9">
        <w:rPr>
          <w:rFonts w:ascii="Helvetica" w:hAnsi="Helvetica"/>
          <w:bCs/>
          <w:sz w:val="20"/>
          <w:szCs w:val="20"/>
        </w:rPr>
        <w:t xml:space="preserve">For each behavioral feature, we modelled the data (i.e., the normalized values for </w:t>
      </w:r>
      <w:r w:rsidR="006A3ED9" w:rsidRPr="00D7063E">
        <w:rPr>
          <w:rFonts w:ascii="Helvetica" w:hAnsi="Helvetica"/>
          <w:bCs/>
          <w:sz w:val="20"/>
          <w:szCs w:val="20"/>
        </w:rPr>
        <w:t>that behavioral feature) as the sum of a fixed effect of the drug condition and a random effect grouped by bird identity.</w:t>
      </w:r>
      <w:r w:rsidR="00F046EF" w:rsidRPr="00D7063E">
        <w:rPr>
          <w:rFonts w:ascii="Helvetica" w:hAnsi="Helvetica"/>
          <w:bCs/>
          <w:sz w:val="20"/>
          <w:szCs w:val="20"/>
        </w:rPr>
        <w:t xml:space="preserve"> A single model was fit for all three drug conditions. Fixed effect coefficients for each drug condition are reported as the coefficient estimate </w:t>
      </w:r>
      <w:r w:rsidR="00F046EF" w:rsidRPr="00D7063E">
        <w:rPr>
          <w:rFonts w:ascii="Helvetica" w:hAnsi="Helvetica"/>
          <w:sz w:val="20"/>
          <w:szCs w:val="20"/>
        </w:rPr>
        <w:sym w:font="Symbol" w:char="F0B1"/>
      </w:r>
      <w:r w:rsidR="00F046EF" w:rsidRPr="00D7063E">
        <w:rPr>
          <w:rFonts w:ascii="Helvetica" w:hAnsi="Helvetica"/>
          <w:sz w:val="20"/>
          <w:szCs w:val="20"/>
        </w:rPr>
        <w:t xml:space="preserve"> standard error.</w:t>
      </w:r>
      <w:r w:rsidR="00C82103" w:rsidRPr="00D7063E">
        <w:rPr>
          <w:rFonts w:ascii="Helvetica" w:hAnsi="Helvetica"/>
          <w:sz w:val="20"/>
          <w:szCs w:val="20"/>
        </w:rPr>
        <w:t xml:space="preserve"> </w:t>
      </w:r>
      <w:r w:rsidR="00C82103" w:rsidRPr="00D7063E">
        <w:rPr>
          <w:rFonts w:ascii="Helvetica" w:hAnsi="Helvetica"/>
          <w:bCs/>
          <w:sz w:val="20"/>
          <w:szCs w:val="20"/>
        </w:rPr>
        <w:t xml:space="preserve">Statistical significance was assessed by a one-sided permutation test, similar to the analysis described in </w:t>
      </w:r>
      <w:r>
        <w:rPr>
          <w:rFonts w:ascii="Helvetica" w:hAnsi="Helvetica"/>
          <w:bCs/>
          <w:sz w:val="20"/>
          <w:szCs w:val="20"/>
        </w:rPr>
        <w:t>Figure 1</w:t>
      </w:r>
      <w:r>
        <w:rPr>
          <w:rFonts w:ascii="Helvetica" w:hAnsi="Helvetica"/>
          <w:bCs/>
          <w:sz w:val="20"/>
          <w:szCs w:val="20"/>
        </w:rPr>
        <w:sym w:font="Symbol" w:char="F0BE"/>
      </w:r>
      <w:r>
        <w:rPr>
          <w:rFonts w:ascii="Helvetica" w:hAnsi="Helvetica"/>
          <w:bCs/>
          <w:sz w:val="20"/>
          <w:szCs w:val="20"/>
        </w:rPr>
        <w:t>source data 1.</w:t>
      </w:r>
      <w:bookmarkStart w:id="0" w:name="_GoBack"/>
      <w:bookmarkEnd w:id="0"/>
    </w:p>
    <w:p w14:paraId="24A22D42" w14:textId="77777777" w:rsidR="00682D57" w:rsidRPr="00D7063E" w:rsidRDefault="00682D57">
      <w:pPr>
        <w:rPr>
          <w:rFonts w:ascii="Helvetica" w:hAnsi="Helvetica"/>
          <w:bCs/>
          <w:sz w:val="20"/>
          <w:szCs w:val="20"/>
        </w:rPr>
      </w:pPr>
    </w:p>
    <w:sectPr w:rsidR="00682D57" w:rsidRPr="00D7063E" w:rsidSect="0032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7F"/>
    <w:rsid w:val="000265CD"/>
    <w:rsid w:val="0012361D"/>
    <w:rsid w:val="001D173C"/>
    <w:rsid w:val="002533C4"/>
    <w:rsid w:val="002717CA"/>
    <w:rsid w:val="00277C85"/>
    <w:rsid w:val="002A06F8"/>
    <w:rsid w:val="002A1CEC"/>
    <w:rsid w:val="0032096A"/>
    <w:rsid w:val="00344603"/>
    <w:rsid w:val="003B3D6A"/>
    <w:rsid w:val="00406C22"/>
    <w:rsid w:val="00470CAA"/>
    <w:rsid w:val="004B2E6C"/>
    <w:rsid w:val="004E6D10"/>
    <w:rsid w:val="00520F5C"/>
    <w:rsid w:val="0056347F"/>
    <w:rsid w:val="005E3ADF"/>
    <w:rsid w:val="00682D57"/>
    <w:rsid w:val="00691A53"/>
    <w:rsid w:val="006A3ED9"/>
    <w:rsid w:val="006A7AD6"/>
    <w:rsid w:val="00701215"/>
    <w:rsid w:val="00747605"/>
    <w:rsid w:val="007A0683"/>
    <w:rsid w:val="007C438C"/>
    <w:rsid w:val="007D1762"/>
    <w:rsid w:val="007E12CA"/>
    <w:rsid w:val="008470A5"/>
    <w:rsid w:val="00891049"/>
    <w:rsid w:val="00904171"/>
    <w:rsid w:val="009202AE"/>
    <w:rsid w:val="00945AD4"/>
    <w:rsid w:val="009C02C4"/>
    <w:rsid w:val="00B57DD1"/>
    <w:rsid w:val="00BB303B"/>
    <w:rsid w:val="00BB5F53"/>
    <w:rsid w:val="00C03563"/>
    <w:rsid w:val="00C82103"/>
    <w:rsid w:val="00D31C73"/>
    <w:rsid w:val="00D7063E"/>
    <w:rsid w:val="00D73646"/>
    <w:rsid w:val="00DB44F1"/>
    <w:rsid w:val="00DC022F"/>
    <w:rsid w:val="00E05354"/>
    <w:rsid w:val="00E15BE9"/>
    <w:rsid w:val="00E40A47"/>
    <w:rsid w:val="00ED4A06"/>
    <w:rsid w:val="00EF76B7"/>
    <w:rsid w:val="00F01C2C"/>
    <w:rsid w:val="00F046EF"/>
    <w:rsid w:val="00F730D4"/>
    <w:rsid w:val="00FF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2D901"/>
  <w15:chartTrackingRefBased/>
  <w15:docId w15:val="{5115C3E3-E548-7C46-B222-E6D7C536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ffe</dc:creator>
  <cp:keywords/>
  <dc:description/>
  <cp:lastModifiedBy>Paul Jaffe</cp:lastModifiedBy>
  <cp:revision>22</cp:revision>
  <dcterms:created xsi:type="dcterms:W3CDTF">2020-01-08T22:07:00Z</dcterms:created>
  <dcterms:modified xsi:type="dcterms:W3CDTF">2020-03-05T21:04:00Z</dcterms:modified>
</cp:coreProperties>
</file>